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152E" w:rsidRDefault="00DD152E" w:rsidP="00DD152E">
      <w:pPr>
        <w:spacing w:line="240" w:lineRule="auto"/>
      </w:pPr>
      <w:r>
        <w:t>Supplementary Table 10. Cortical and subcortical brain region volumes with sample size estimates, corrected by total brain volume or intracranial volume.</w:t>
      </w:r>
    </w:p>
    <w:p w:rsidR="00DD152E" w:rsidRDefault="00DD152E" w:rsidP="00DD152E">
      <w:pPr>
        <w:rPr>
          <w:color w:val="000000"/>
        </w:rPr>
      </w:pPr>
    </w:p>
    <w:tbl>
      <w:tblPr>
        <w:tblStyle w:val="GridTable2"/>
        <w:tblW w:w="12960" w:type="dxa"/>
        <w:tblLook w:val="04A0" w:firstRow="1" w:lastRow="0" w:firstColumn="1" w:lastColumn="0" w:noHBand="0" w:noVBand="1"/>
      </w:tblPr>
      <w:tblGrid>
        <w:gridCol w:w="1188"/>
        <w:gridCol w:w="1704"/>
        <w:gridCol w:w="960"/>
        <w:gridCol w:w="960"/>
        <w:gridCol w:w="960"/>
        <w:gridCol w:w="960"/>
        <w:gridCol w:w="960"/>
        <w:gridCol w:w="990"/>
        <w:gridCol w:w="713"/>
        <w:gridCol w:w="713"/>
        <w:gridCol w:w="713"/>
        <w:gridCol w:w="713"/>
        <w:gridCol w:w="713"/>
        <w:gridCol w:w="713"/>
      </w:tblGrid>
      <w:tr w:rsidR="00DD152E" w:rsidRPr="001961C4" w:rsidTr="008F3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gridSpan w:val="2"/>
            <w:vMerge w:val="restart"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Brain regions</w:t>
            </w:r>
          </w:p>
        </w:tc>
        <w:tc>
          <w:tcPr>
            <w:tcW w:w="144" w:type="dxa"/>
            <w:gridSpan w:val="5"/>
            <w:vMerge w:val="restart"/>
            <w:vAlign w:val="center"/>
            <w:hideMark/>
          </w:tcPr>
          <w:p w:rsidR="00DD152E" w:rsidRPr="001961C4" w:rsidRDefault="00DD152E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Brain region volumes</w:t>
            </w:r>
          </w:p>
        </w:tc>
        <w:tc>
          <w:tcPr>
            <w:tcW w:w="144" w:type="dxa"/>
            <w:gridSpan w:val="7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Sample Size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Estimates*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gridSpan w:val="2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gridSpan w:val="5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vMerge w:val="restart"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Observed Effect Size</w:t>
            </w:r>
          </w:p>
        </w:tc>
        <w:tc>
          <w:tcPr>
            <w:tcW w:w="144" w:type="dxa"/>
            <w:gridSpan w:val="3"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Sample Size Allocation 1:1</w:t>
            </w:r>
          </w:p>
        </w:tc>
        <w:tc>
          <w:tcPr>
            <w:tcW w:w="144" w:type="dxa"/>
            <w:gridSpan w:val="3"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Sample Size Allocation 2:1</w:t>
            </w:r>
          </w:p>
        </w:tc>
      </w:tr>
      <w:tr w:rsidR="00DD152E" w:rsidRPr="001961C4" w:rsidTr="008F36F2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gridSpan w:val="2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24847</w:t>
            </w:r>
          </w:p>
        </w:tc>
        <w:tc>
          <w:tcPr>
            <w:tcW w:w="144" w:type="dxa"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99874</w:t>
            </w:r>
          </w:p>
        </w:tc>
        <w:tc>
          <w:tcPr>
            <w:tcW w:w="144" w:type="dxa"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27421</w:t>
            </w:r>
          </w:p>
        </w:tc>
        <w:tc>
          <w:tcPr>
            <w:tcW w:w="144" w:type="dxa"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6691</w:t>
            </w:r>
          </w:p>
        </w:tc>
        <w:tc>
          <w:tcPr>
            <w:tcW w:w="144" w:type="dxa"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20501</w:t>
            </w:r>
          </w:p>
        </w:tc>
        <w:tc>
          <w:tcPr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: ZIK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: Ctr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 N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: ZIK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: Ctr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 N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 w:val="restart"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ntire brain regions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mm</w:t>
            </w:r>
            <w:r w:rsidRPr="001961C4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 brain volume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9537.7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9137.0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9558.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1717.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3875.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9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DD152E" w:rsidRPr="001961C4" w:rsidTr="008F36F2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 CSF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491.6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603.8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455.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083.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908.8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R Lat Ventricle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7.9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1.9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8.4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2.5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4.6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L Lat Ventricle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0.3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3.3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6.7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3.4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7.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 w:val="restart"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issue type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 white matter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.6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.5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.9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.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.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 grey matter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6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5.4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6.0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5.6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4.7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 w:val="restart"/>
            <w:vAlign w:val="center"/>
            <w:hideMark/>
          </w:tcPr>
          <w:p w:rsidR="00DD152E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rtical regions</w:t>
            </w:r>
          </w:p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Occipit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6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9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3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39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Temporal Auditory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8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Subcortic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2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5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5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3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4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4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9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2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32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Front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2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8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3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5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7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7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17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Cerebellum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7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Insula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Cingulate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4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Pariet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6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1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6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6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3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Prefront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1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4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9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6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33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Corpus Callosum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Temporal Visu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0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0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3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4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plos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Temporal Limbic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8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6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5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Pons and Medulla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Occipit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8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7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.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4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Temporal Auditory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8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8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8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25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Subcortic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Front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8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5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2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3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2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Cerebellum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9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6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4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Insula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Cingulate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8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Pariet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4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Prefront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7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4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7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8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8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9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Corpus Callosum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2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Temporal Visu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0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6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9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0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Temporal Limbic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6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6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6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Pons and Medulla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 w:val="restart"/>
            <w:vAlign w:val="center"/>
            <w:hideMark/>
          </w:tcPr>
          <w:p w:rsidR="00DD152E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Subcortical regions</w:t>
            </w:r>
          </w:p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Hippocampus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8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Amygdala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74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Caudate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5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5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6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07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Putamen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23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Hippocampus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Amygdala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Caudate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Putamen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0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 w:val="restart"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issue type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 white matter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.8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.9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.1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.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.9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 grey matter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4.0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4.1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3.8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3.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2.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0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 w:val="restart"/>
            <w:vAlign w:val="center"/>
            <w:hideMark/>
          </w:tcPr>
          <w:p w:rsidR="00DD152E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rtical regions</w:t>
            </w:r>
          </w:p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Occipit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9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7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6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9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9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Temporal Auditory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6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5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3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Subcortic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7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6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8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0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0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0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0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5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155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Front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5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6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7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7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20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20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64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48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40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2215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Cerebellum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0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9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2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Insula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Cingulate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Pariet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7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7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7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4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Prefront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5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8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3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3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Corpus Callosum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Temporal Visu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4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6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7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Temporal Limbic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1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Pons and Medulla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Occipit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7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7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0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3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Temporal Auditory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Subcortic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6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8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7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Front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2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8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5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5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6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4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Cerebellum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6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5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Insula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Cingulate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9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Pariet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3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5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2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6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Prefront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7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2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7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Corpus Callosum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5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Temporal Visu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4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3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3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Temporal Limbic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Pons and Medulla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 w:val="restart"/>
            <w:vAlign w:val="center"/>
            <w:hideMark/>
          </w:tcPr>
          <w:p w:rsidR="00DD152E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Subcortical regions</w:t>
            </w:r>
          </w:p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Hippocampus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7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Amygdala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3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Caudate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5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5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0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78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39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170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Putamen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2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2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5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8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32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Hippocampus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Amygdala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Caudate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Putamen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</w:tr>
    </w:tbl>
    <w:p w:rsidR="00EF7F04" w:rsidRDefault="00DD152E">
      <w:r>
        <w:rPr>
          <w:color w:val="000000"/>
        </w:rPr>
        <w:t xml:space="preserve">Total brain volume (TBV). Intracranial volume (ICV). Cerebrospinal fluid (CSF). Control (Ctr).  </w:t>
      </w:r>
      <w:r>
        <w:t>*</w:t>
      </w:r>
      <w:bookmarkStart w:id="0" w:name="_GoBack"/>
      <w:bookmarkEnd w:id="0"/>
      <w:r>
        <w:t>These sample size estimates were performed for the observed effect sizes with 80% power at the two-</w:t>
      </w:r>
      <w:r>
        <w:t>sided 0.05 significance level</w:t>
      </w:r>
    </w:p>
    <w:sectPr w:rsidR="00EF7F04" w:rsidSect="00DD15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52E"/>
    <w:rsid w:val="004C5A6F"/>
    <w:rsid w:val="00B60D3E"/>
    <w:rsid w:val="00DD1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7608A"/>
  <w15:chartTrackingRefBased/>
  <w15:docId w15:val="{94CF27E5-DD3F-410F-AE1A-C8B36DAFF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D152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DD152E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2</Words>
  <Characters>514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mma L. Mohr, MD, PhD</cp:lastModifiedBy>
  <cp:revision>1</cp:revision>
  <dcterms:created xsi:type="dcterms:W3CDTF">2020-05-29T18:21:00Z</dcterms:created>
  <dcterms:modified xsi:type="dcterms:W3CDTF">2020-05-29T18:22:00Z</dcterms:modified>
</cp:coreProperties>
</file>